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9F0" w:rsidRPr="0046336E" w:rsidRDefault="00DD29F0" w:rsidP="00DD29F0">
      <w:pPr>
        <w:pStyle w:val="Default"/>
        <w:spacing w:line="480" w:lineRule="auto"/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</w:pPr>
      <w:r w:rsidRPr="0046336E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Appendices</w:t>
      </w:r>
    </w:p>
    <w:p w:rsidR="00DD29F0" w:rsidRPr="003833C5" w:rsidRDefault="00DD29F0" w:rsidP="00DD29F0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Style w:val="None"/>
          <w:rFonts w:ascii="Times New Roman" w:hAnsi="Times New Roman"/>
          <w:i/>
          <w:iCs/>
          <w:sz w:val="24"/>
          <w:szCs w:val="24"/>
          <w:lang w:val="en-US"/>
        </w:rPr>
        <w:t>Table A. Characteristics of the 97 circumcised patients.</w:t>
      </w:r>
    </w:p>
    <w:tbl>
      <w:tblPr>
        <w:tblStyle w:val="TableNormal"/>
        <w:tblW w:w="963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7331"/>
        <w:gridCol w:w="2306"/>
      </w:tblGrid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Pr="003833C5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at consultation</w:t>
            </w:r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; median, 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.3 (5.8-11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Caucasian</w:t>
            </w:r>
            <w:proofErr w:type="spellEnd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ethnicity</w:t>
            </w:r>
            <w:proofErr w:type="spellEnd"/>
          </w:p>
          <w:p w:rsidR="00DD29F0" w:rsidRDefault="00DD29F0" w:rsidP="00894659">
            <w:pPr>
              <w:pStyle w:val="TableStyle2A"/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</w:rPr>
              <w:t>(n, 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8 (91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Comorbidity</w:t>
            </w:r>
            <w:proofErr w:type="spellEnd"/>
          </w:p>
          <w:p w:rsidR="00DD29F0" w:rsidRDefault="00DD29F0" w:rsidP="00894659">
            <w:pPr>
              <w:pStyle w:val="TableStyle2A"/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</w:rPr>
              <w:t>(n, 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3 (44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Pr="003833C5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ime between diagnosis and circumcision</w:t>
            </w:r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os</w:t>
            </w:r>
            <w:proofErr w:type="spellEnd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; median; 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.2 (2.0-9.1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Pr="003833C5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ge at </w:t>
            </w:r>
            <w:proofErr w:type="spellStart"/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ircumci</w:t>
            </w: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sion</w:t>
            </w:r>
            <w:proofErr w:type="spellEnd"/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; median, 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.0 (6.6-11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Pr="003833C5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Body Weight </w:t>
            </w:r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kg, median, 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1 (20-39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igns of BXO</w:t>
            </w: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  <w:p w:rsidR="00DD29F0" w:rsidRDefault="00DD29F0" w:rsidP="00894659">
            <w:pPr>
              <w:pStyle w:val="TableStyle2A"/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</w:rPr>
              <w:t>(n, 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0 (44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Pr="003833C5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t least one episode of infection before surgery (balanitis, low UTIs)*</w:t>
            </w:r>
          </w:p>
          <w:p w:rsidR="00DD29F0" w:rsidRDefault="00DD29F0" w:rsidP="00894659">
            <w:pPr>
              <w:pStyle w:val="TableStyle2A"/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</w:rPr>
              <w:t>(n, 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 (16%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Default="00DD29F0" w:rsidP="00894659">
            <w:pPr>
              <w:pStyle w:val="TableStyle2A"/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o improvement after topical steroid treatment* </w:t>
            </w:r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, 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5 (68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bnormal urethral meatus at intervention </w:t>
            </w:r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, 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 (10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Pr="003833C5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istological diagnosis of BXO</w:t>
            </w:r>
          </w:p>
          <w:p w:rsidR="00DD29F0" w:rsidRPr="003833C5" w:rsidRDefault="00DD29F0" w:rsidP="00894659">
            <w:pPr>
              <w:pStyle w:val="TableStyle2A"/>
              <w:rPr>
                <w:lang w:val="en-GB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,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8 (50)</w:t>
            </w:r>
          </w:p>
        </w:tc>
      </w:tr>
      <w:tr w:rsidR="00DD29F0" w:rsidTr="00894659">
        <w:trPr>
          <w:trHeight w:val="660"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9F0" w:rsidRDefault="00DD29F0" w:rsidP="00894659">
            <w:pPr>
              <w:pStyle w:val="TableStyle2A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omplications after circumcision </w:t>
            </w:r>
          </w:p>
          <w:p w:rsidR="00DD29F0" w:rsidRDefault="00DD29F0" w:rsidP="00894659">
            <w:pPr>
              <w:pStyle w:val="TableStyle2A"/>
            </w:pPr>
            <w:r>
              <w:rPr>
                <w:rStyle w:val="None"/>
                <w:rFonts w:ascii="Times New Roman" w:hAnsi="Times New Roman"/>
                <w:i/>
                <w:iCs/>
                <w:sz w:val="24"/>
                <w:szCs w:val="24"/>
              </w:rPr>
              <w:t>(n,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29F0" w:rsidRDefault="00DD29F0" w:rsidP="00894659">
            <w:pPr>
              <w:pStyle w:val="TableStyle2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 (16)</w:t>
            </w:r>
          </w:p>
        </w:tc>
      </w:tr>
    </w:tbl>
    <w:p w:rsidR="00DD29F0" w:rsidRDefault="00DD29F0" w:rsidP="00DD29F0">
      <w:pPr>
        <w:pStyle w:val="Default"/>
        <w:widowControl w:val="0"/>
        <w:ind w:left="216" w:hanging="216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</w:rPr>
        <w:t>*</w:t>
      </w:r>
      <w:proofErr w:type="spellStart"/>
      <w:r>
        <w:rPr>
          <w:rStyle w:val="None"/>
          <w:rFonts w:ascii="Times New Roman" w:hAnsi="Times New Roman"/>
        </w:rPr>
        <w:t>missing</w:t>
      </w:r>
      <w:proofErr w:type="spellEnd"/>
      <w:r>
        <w:rPr>
          <w:rStyle w:val="None"/>
          <w:rFonts w:ascii="Times New Roman" w:hAnsi="Times New Roman"/>
        </w:rPr>
        <w:t xml:space="preserve"> data</w:t>
      </w:r>
    </w:p>
    <w:p w:rsidR="00DD29F0" w:rsidRDefault="00DD29F0" w:rsidP="00DD29F0">
      <w:pPr>
        <w:pStyle w:val="Default"/>
        <w:widowControl w:val="0"/>
        <w:ind w:left="108" w:hanging="108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D29F0" w:rsidRDefault="00DD29F0" w:rsidP="00DD29F0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:rsidR="00DD29F0" w:rsidRDefault="00DD29F0" w:rsidP="00DD29F0">
      <w:pPr>
        <w:pStyle w:val="Default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:rsidR="00DD29F0" w:rsidRDefault="00DD29F0" w:rsidP="00DD29F0">
      <w:pPr>
        <w:pStyle w:val="Default"/>
        <w:spacing w:line="480" w:lineRule="auto"/>
      </w:pPr>
    </w:p>
    <w:p w:rsidR="00B41A99" w:rsidRDefault="00B41A99">
      <w:bookmarkStart w:id="0" w:name="_GoBack"/>
      <w:bookmarkEnd w:id="0"/>
    </w:p>
    <w:sectPr w:rsidR="00B41A99" w:rsidSect="00DD29F0">
      <w:headerReference w:type="default" r:id="rId4"/>
      <w:footerReference w:type="default" r:id="rId5"/>
      <w:pgSz w:w="11900" w:h="16840"/>
      <w:pgMar w:top="1440" w:right="1440" w:bottom="1440" w:left="1440" w:header="709" w:footer="85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4708" w:rsidRDefault="00CB4909">
    <w:pPr>
      <w:pStyle w:val="HeaderFooterA"/>
      <w:tabs>
        <w:tab w:val="clear" w:pos="9020"/>
        <w:tab w:val="center" w:pos="4513"/>
        <w:tab w:val="right" w:pos="9000"/>
      </w:tabs>
    </w:pPr>
    <w:r>
      <w:rPr>
        <w:rFonts w:ascii="Times New Roman" w:hAnsi="Times New Roman"/>
      </w:rPr>
      <w:t xml:space="preserve">Page </w:t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PAGE </w:instrText>
    </w:r>
    <w:r>
      <w:rPr>
        <w:rFonts w:ascii="Times New Roman" w:eastAsia="Times New Roman" w:hAnsi="Times New Roman" w:cs="Times New Roman"/>
      </w:rPr>
      <w:fldChar w:fldCharType="separate"/>
    </w:r>
    <w:r w:rsidR="00DD29F0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NUMPAGES </w:instrText>
    </w:r>
    <w:r>
      <w:rPr>
        <w:rFonts w:ascii="Times New Roman" w:eastAsia="Times New Roman" w:hAnsi="Times New Roman" w:cs="Times New Roman"/>
      </w:rPr>
      <w:fldChar w:fldCharType="separate"/>
    </w:r>
    <w:r w:rsidR="00DD29F0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4708" w:rsidRDefault="00CB490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9F0"/>
    <w:rsid w:val="00B41A99"/>
    <w:rsid w:val="00DD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94270E-4F5D-49D9-9D72-AF27F831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DD29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DD29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DD29F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rsid w:val="00DD29F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DD29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DD29F0"/>
  </w:style>
  <w:style w:type="paragraph" w:customStyle="1" w:styleId="TableStyle2A">
    <w:name w:val="Table Style 2 A"/>
    <w:rsid w:val="00DD29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character" w:styleId="Numeroriga">
    <w:name w:val="line number"/>
    <w:basedOn w:val="Carpredefinitoparagrafo"/>
    <w:uiPriority w:val="99"/>
    <w:semiHidden/>
    <w:unhideWhenUsed/>
    <w:rsid w:val="00DD2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one</dc:creator>
  <cp:keywords/>
  <dc:description/>
  <cp:lastModifiedBy>Virgone</cp:lastModifiedBy>
  <cp:revision>2</cp:revision>
  <dcterms:created xsi:type="dcterms:W3CDTF">2020-09-21T20:39:00Z</dcterms:created>
  <dcterms:modified xsi:type="dcterms:W3CDTF">2020-09-21T20:39:00Z</dcterms:modified>
</cp:coreProperties>
</file>